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722" w:type="dxa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985"/>
        <w:gridCol w:w="1843"/>
        <w:gridCol w:w="1082"/>
        <w:gridCol w:w="160"/>
        <w:gridCol w:w="884"/>
        <w:gridCol w:w="1985"/>
        <w:gridCol w:w="1842"/>
        <w:gridCol w:w="2956"/>
        <w:gridCol w:w="8"/>
      </w:tblGrid>
      <w:tr w:rsidR="00DD1FAA" w:rsidRPr="00C55842" w:rsidTr="006E6788">
        <w:trPr>
          <w:gridAfter w:val="1"/>
          <w:wAfter w:w="8" w:type="dxa"/>
          <w:trHeight w:val="289"/>
        </w:trPr>
        <w:tc>
          <w:tcPr>
            <w:tcW w:w="15714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D1FAA" w:rsidRPr="00303C1A" w:rsidRDefault="00DD1FAA" w:rsidP="00DD1FAA">
            <w:pPr>
              <w:spacing w:line="240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S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1</w:t>
            </w:r>
            <w:r w:rsidRPr="00303C1A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Table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.</w:t>
            </w:r>
            <w:bookmarkStart w:id="0" w:name="_GoBack"/>
            <w:bookmarkEnd w:id="0"/>
            <w:r w:rsidRPr="00303C1A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Multiple Linear regression analyses comparing test scores in offspring of mothers (O-mT1D) and fathers (O-fT1D) with type 1 diabetes compared with offspring in the background population (O-BP), mean test score difference (95% CI) – Model 3 with sequential adjustment for potential mediators</w:t>
            </w:r>
          </w:p>
        </w:tc>
      </w:tr>
      <w:tr w:rsidR="00DD1FAA" w:rsidRPr="00303C1A" w:rsidTr="006E6788">
        <w:trPr>
          <w:gridAfter w:val="1"/>
          <w:wAfter w:w="8" w:type="dxa"/>
          <w:trHeight w:val="289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491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487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Model (n= 1 704 447 test scores)</w:t>
            </w:r>
          </w:p>
        </w:tc>
        <w:tc>
          <w:tcPr>
            <w:tcW w:w="2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</w:tr>
      <w:tr w:rsidR="00DD1FAA" w:rsidRPr="00303C1A" w:rsidTr="006E6788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Explanatory variabl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Model S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Model S2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Model S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 xml:space="preserve">Model S4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Model S5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Model S6</w:t>
            </w:r>
          </w:p>
        </w:tc>
      </w:tr>
      <w:tr w:rsidR="00DD1FAA" w:rsidRPr="00C55842" w:rsidTr="006E6788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Mean diff. (95% CI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Mean diff. (95% CI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Mean diff. (95% CI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Mean diff. (95% CI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Mean diff. (95% CI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Mean diff. (95% CI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00DD1FAA" w:rsidRPr="00303C1A" w:rsidTr="006E6788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Diabetes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AA" w:rsidRPr="00303C1A" w:rsidRDefault="00DD1FAA" w:rsidP="006E6788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D1FAA" w:rsidRPr="00303C1A" w:rsidTr="006E6788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O-mT1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–1.38(–2.26 to –0.50), p=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–1.37 (–2.25 to –0.48), p&lt;0.001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–1.58 (–2.46 to –0.70), p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–1.30(–2.18 to –0.41), p&lt;0.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–2.09 (–2.97 to –1.21), p&lt;0.001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–1.57 (–2.46 to –0.68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 xml:space="preserve"> p=0.001</w:t>
            </w:r>
          </w:p>
        </w:tc>
      </w:tr>
      <w:tr w:rsidR="00DD1FAA" w:rsidRPr="00303C1A" w:rsidTr="006E6788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O-fT1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–0.78 (–1.48 to –0.08), p=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–0.79 (–1.59 to –0.09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  <w:p w:rsidR="00DD1FAA" w:rsidRPr="00303C1A" w:rsidRDefault="00DD1FAA" w:rsidP="006E6788">
            <w:pPr>
              <w:spacing w:line="240" w:lineRule="auto"/>
              <w:jc w:val="lef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–0.79 (–1.49 to –0.09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=0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–0.80 (–1.50 to –0.10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=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–0.80 (–1.50 to –0.10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=0.02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–0.80 (–1.50 to –0.10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=0.024</w:t>
            </w:r>
          </w:p>
        </w:tc>
      </w:tr>
      <w:tr w:rsidR="00DD1FAA" w:rsidRPr="00303C1A" w:rsidTr="006E6788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O-B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(ref.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(ref.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(ref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(ref.)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(ref.)</w:t>
            </w:r>
          </w:p>
        </w:tc>
      </w:tr>
      <w:tr w:rsidR="00DD1FAA" w:rsidRPr="00303C1A" w:rsidTr="006E6788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Obstetric and Perinatal Covaria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D1FAA" w:rsidRPr="00303C1A" w:rsidTr="006E6788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Hypertensive disorders of pregnancy (0/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–1.46 (–1.72 to –1.20), p&lt;0.001</w:t>
            </w:r>
          </w:p>
        </w:tc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–1.11 (–1.37 to –0.85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</w:tc>
      </w:tr>
      <w:tr w:rsidR="00DD1FAA" w:rsidRPr="00303C1A" w:rsidTr="006E6788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Cesarean</w:t>
            </w:r>
            <w:proofErr w:type="spellEnd"/>
            <w:r w:rsidRPr="00303C1A">
              <w:rPr>
                <w:color w:val="000000" w:themeColor="text1"/>
                <w:sz w:val="16"/>
                <w:szCs w:val="16"/>
                <w:lang w:val="en-GB"/>
              </w:rPr>
              <w:t xml:space="preserve"> section (0/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–0.55 (–0.69 to –0.40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–0.41 (–0.56 to –0.27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</w:tc>
      </w:tr>
      <w:tr w:rsidR="00DD1FAA" w:rsidRPr="00303C1A" w:rsidTr="006E6788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Low APGAR score at 5 minutes (&lt;7) (0/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–2.12 (–2.83 to –1.42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–1.68 (–2.38 to –0.98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</w:tc>
      </w:tr>
      <w:tr w:rsidR="00DD1FAA" w:rsidRPr="00303C1A" w:rsidTr="006E6788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 xml:space="preserve">Gestational age&lt;32+0 week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(ref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(ref.)</w:t>
            </w:r>
          </w:p>
        </w:tc>
      </w:tr>
      <w:tr w:rsidR="00DD1FAA" w:rsidRPr="00303C1A" w:rsidTr="006E6788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Gestational age [32+0; 36+6] week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0.41 (–0.90 to 1.73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=0.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–0.21 (–1.53 to 1.11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=0.76</w:t>
            </w:r>
          </w:p>
        </w:tc>
      </w:tr>
      <w:tr w:rsidR="00DD1FAA" w:rsidRPr="00303C1A" w:rsidTr="006E6788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Gestational age [37+0; 39+6] week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1.24 (–0.05 to 2.54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=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0.31 (–0.99 to 1.61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=0.64</w:t>
            </w:r>
          </w:p>
        </w:tc>
      </w:tr>
      <w:tr w:rsidR="00DD1FAA" w:rsidRPr="00303C1A" w:rsidTr="006E6788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 xml:space="preserve">Gestational age </w:t>
            </w:r>
            <w:r w:rsidRPr="00303C1A">
              <w:rPr>
                <w:color w:val="000000" w:themeColor="text1"/>
                <w:sz w:val="16"/>
                <w:szCs w:val="16"/>
                <w:u w:val="single"/>
                <w:lang w:val="en-GB"/>
              </w:rPr>
              <w:t>&gt;</w:t>
            </w: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 xml:space="preserve"> 40+0 week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1.37 (0.08 to 2.67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=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0.45 (–0.84 to 1.75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=0.49</w:t>
            </w:r>
          </w:p>
        </w:tc>
      </w:tr>
      <w:tr w:rsidR="00DD1FAA" w:rsidRPr="00303C1A" w:rsidTr="006E6788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Small for gestational age (0/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(ref.)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(ref.)</w:t>
            </w:r>
          </w:p>
        </w:tc>
      </w:tr>
      <w:tr w:rsidR="00DD1FAA" w:rsidRPr="00303C1A" w:rsidTr="006E6788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Average for gestational age (0/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2.23 (2.07 to 2.40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2.16 (1.99 to 2.33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</w:tc>
      </w:tr>
      <w:tr w:rsidR="00DD1FAA" w:rsidRPr="00303C1A" w:rsidTr="006E6788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Large for gestational age (0/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2.99 (2.77 to 3.21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2.99 (2.77 to 3.20),</w:t>
            </w:r>
          </w:p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</w:tc>
      </w:tr>
      <w:tr w:rsidR="00DD1FAA" w:rsidRPr="00303C1A" w:rsidTr="006E6788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est: (</w:t>
            </w:r>
            <w:r w:rsidRPr="00303C1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</w:t>
            </w:r>
            <w:r w:rsidRPr="00303C1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valu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D1FAA" w:rsidRPr="00303C1A" w:rsidTr="006E6788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O-mT1D = O-fT1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0.31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0.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AA" w:rsidRPr="00303C1A" w:rsidRDefault="00DD1FAA" w:rsidP="006E6788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color w:val="000000" w:themeColor="text1"/>
                <w:sz w:val="16"/>
                <w:szCs w:val="16"/>
                <w:lang w:val="en-GB"/>
              </w:rPr>
              <w:t>0.18</w:t>
            </w:r>
          </w:p>
        </w:tc>
      </w:tr>
      <w:tr w:rsidR="00DD1FAA" w:rsidRPr="00C55842" w:rsidTr="006E6788">
        <w:trPr>
          <w:gridAfter w:val="1"/>
          <w:wAfter w:w="8" w:type="dxa"/>
          <w:trHeight w:val="308"/>
        </w:trPr>
        <w:tc>
          <w:tcPr>
            <w:tcW w:w="15714" w:type="dxa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03C1A">
              <w:rPr>
                <w:color w:val="000000" w:themeColor="text1"/>
                <w:sz w:val="20"/>
                <w:szCs w:val="20"/>
                <w:lang w:val="en-GB"/>
              </w:rPr>
              <w:t>Notes: Differences are adjusted for grade-, topic-, and year specific fixed effects, offspring sex, parity, number of siblings, offspring with type 1 diabetes, maternal smoking during pregnancy, parental highest educational level, income, immigrant or descendant status, age, and parents living together (corresponding to Model 3).</w:t>
            </w:r>
          </w:p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03C1A">
              <w:rPr>
                <w:color w:val="000000" w:themeColor="text1"/>
                <w:sz w:val="20"/>
                <w:szCs w:val="20"/>
                <w:lang w:val="en-GB"/>
              </w:rPr>
              <w:t>Model S1 is further adjusted for hypertensive disorders of pregnancy.</w:t>
            </w:r>
          </w:p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03C1A">
              <w:rPr>
                <w:color w:val="000000" w:themeColor="text1"/>
                <w:sz w:val="20"/>
                <w:szCs w:val="20"/>
                <w:lang w:val="en-GB"/>
              </w:rPr>
              <w:t xml:space="preserve">Model S2 is further adjusted for </w:t>
            </w:r>
            <w:proofErr w:type="spellStart"/>
            <w:r w:rsidRPr="00303C1A">
              <w:rPr>
                <w:color w:val="000000" w:themeColor="text1"/>
                <w:sz w:val="20"/>
                <w:szCs w:val="20"/>
                <w:lang w:val="en-GB"/>
              </w:rPr>
              <w:t>cesarean</w:t>
            </w:r>
            <w:proofErr w:type="spellEnd"/>
            <w:r w:rsidRPr="00303C1A">
              <w:rPr>
                <w:color w:val="000000" w:themeColor="text1"/>
                <w:sz w:val="20"/>
                <w:szCs w:val="20"/>
                <w:lang w:val="en-GB"/>
              </w:rPr>
              <w:t xml:space="preserve"> section.</w:t>
            </w:r>
          </w:p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03C1A">
              <w:rPr>
                <w:color w:val="000000" w:themeColor="text1"/>
                <w:sz w:val="20"/>
                <w:szCs w:val="20"/>
                <w:lang w:val="en-GB"/>
              </w:rPr>
              <w:t>Model S3 is further adjusted for low APGAR score at 5 minutes (&lt;7).</w:t>
            </w:r>
          </w:p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03C1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Model S4 is further adjusted for gestational age.</w:t>
            </w:r>
          </w:p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03C1A">
              <w:rPr>
                <w:color w:val="000000" w:themeColor="text1"/>
                <w:sz w:val="20"/>
                <w:szCs w:val="20"/>
                <w:lang w:val="en-GB"/>
              </w:rPr>
              <w:t>Model S5 is further adjusted for birth weight according to expected sex-specific birth weight for the given gestational age.</w:t>
            </w:r>
          </w:p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03C1A">
              <w:rPr>
                <w:color w:val="000000" w:themeColor="text1"/>
                <w:sz w:val="20"/>
                <w:szCs w:val="20"/>
                <w:lang w:val="en-GB"/>
              </w:rPr>
              <w:t>Model S6 is with simultaneous adjustment for all potential mediators in Model S1–S5.</w:t>
            </w:r>
          </w:p>
          <w:p w:rsidR="00DD1FAA" w:rsidRPr="00303C1A" w:rsidRDefault="00DD1FAA" w:rsidP="006E678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303C1A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P </w:t>
            </w:r>
            <w:r w:rsidRPr="00303C1A">
              <w:rPr>
                <w:color w:val="000000" w:themeColor="text1"/>
                <w:sz w:val="20"/>
                <w:szCs w:val="20"/>
                <w:lang w:val="en-GB"/>
              </w:rPr>
              <w:t>value from Wald test (F-test) of equality of the regression coefficients to maternal and paternal diabetes is reported.</w:t>
            </w:r>
          </w:p>
        </w:tc>
      </w:tr>
    </w:tbl>
    <w:p w:rsidR="00B9397D" w:rsidRDefault="00B9397D"/>
    <w:sectPr w:rsidR="00B9397D" w:rsidSect="00DD1F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FAA"/>
    <w:rsid w:val="00B9397D"/>
    <w:rsid w:val="00DD1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3E594"/>
  <w15:chartTrackingRefBased/>
  <w15:docId w15:val="{C23C8A55-5ADA-4F02-88C3-74C6F6AD6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D1FAA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602</Characters>
  <Application>Microsoft Office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1</cp:revision>
  <dcterms:created xsi:type="dcterms:W3CDTF">2022-03-31T09:09:00Z</dcterms:created>
  <dcterms:modified xsi:type="dcterms:W3CDTF">2022-03-31T09:10:00Z</dcterms:modified>
</cp:coreProperties>
</file>